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1BF" w:rsidRDefault="00FD233D" w:rsidP="00F11555">
      <w:pPr>
        <w:rPr>
          <w:noProof/>
          <w:lang w:eastAsia="en-GB"/>
        </w:rPr>
      </w:pPr>
      <w:r>
        <w:rPr>
          <w:rFonts w:cs="Times New Roman"/>
          <w:b/>
        </w:rPr>
        <w:t xml:space="preserve">Additional file </w:t>
      </w:r>
      <w:r w:rsidR="00771895" w:rsidRPr="00722496">
        <w:rPr>
          <w:rFonts w:cs="Times New Roman"/>
          <w:b/>
        </w:rPr>
        <w:t>11</w:t>
      </w:r>
      <w:r>
        <w:rPr>
          <w:rFonts w:cs="Times New Roman"/>
          <w:b/>
        </w:rPr>
        <w:t xml:space="preserve"> </w:t>
      </w:r>
      <w:r w:rsidR="00771895" w:rsidRPr="00722496">
        <w:rPr>
          <w:rFonts w:cs="Times New Roman"/>
          <w:b/>
        </w:rPr>
        <w:t xml:space="preserve">Tetracycline resistance in faecal </w:t>
      </w:r>
      <w:r w:rsidR="00771895" w:rsidRPr="00722496">
        <w:rPr>
          <w:rFonts w:cs="Times New Roman"/>
          <w:b/>
          <w:i/>
        </w:rPr>
        <w:t>E. coli</w:t>
      </w:r>
      <w:r w:rsidR="00771895" w:rsidRPr="00722496">
        <w:rPr>
          <w:rFonts w:cs="Times New Roman"/>
          <w:b/>
        </w:rPr>
        <w:t xml:space="preserve"> isolates from asymptomatic children, by OECD status</w:t>
      </w:r>
      <w:r w:rsidR="00771895" w:rsidRPr="00305527">
        <w:rPr>
          <w:noProof/>
          <w:lang w:eastAsia="en-GB"/>
        </w:rPr>
        <w:t xml:space="preserve"> </w:t>
      </w:r>
    </w:p>
    <w:p w:rsidR="00F11555" w:rsidRPr="00305527" w:rsidRDefault="00DF01BF" w:rsidP="00F11555">
      <w:pPr>
        <w:rPr>
          <w:rFonts w:cs="Times New Roman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>
            <wp:extent cx="5734050" cy="5124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1555" w:rsidRPr="00F11555">
        <w:rPr>
          <w:rFonts w:cs="Times New Roman"/>
        </w:rPr>
        <w:t xml:space="preserve"> </w:t>
      </w:r>
      <w:r w:rsidR="00F11555" w:rsidRPr="00722496">
        <w:rPr>
          <w:rFonts w:cs="Times New Roman"/>
          <w:sz w:val="20"/>
          <w:szCs w:val="20"/>
        </w:rPr>
        <w:t>Where ES = effect size</w:t>
      </w:r>
    </w:p>
    <w:p w:rsidR="00D27971" w:rsidRDefault="00FD233D"/>
    <w:sectPr w:rsidR="00D27971" w:rsidSect="00132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11555"/>
    <w:rsid w:val="001321FC"/>
    <w:rsid w:val="006F78A8"/>
    <w:rsid w:val="00722496"/>
    <w:rsid w:val="00771895"/>
    <w:rsid w:val="00883660"/>
    <w:rsid w:val="00912B21"/>
    <w:rsid w:val="00A671C3"/>
    <w:rsid w:val="00AA7CA8"/>
    <w:rsid w:val="00CC7421"/>
    <w:rsid w:val="00D02E3A"/>
    <w:rsid w:val="00DF01BF"/>
    <w:rsid w:val="00F11555"/>
    <w:rsid w:val="00F559E2"/>
    <w:rsid w:val="00FD2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ryce</dc:creator>
  <cp:keywords/>
  <dc:description/>
  <cp:lastModifiedBy>mpacana</cp:lastModifiedBy>
  <cp:revision>3</cp:revision>
  <dcterms:created xsi:type="dcterms:W3CDTF">2016-03-18T12:00:00Z</dcterms:created>
  <dcterms:modified xsi:type="dcterms:W3CDTF">2016-07-20T17:41:00Z</dcterms:modified>
</cp:coreProperties>
</file>